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468" w:rsidRPr="00873468" w:rsidRDefault="009D7C44" w:rsidP="0087346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Pr="002C6504">
        <w:rPr>
          <w:rFonts w:ascii="Arial" w:hAnsi="Arial" w:cs="Arial"/>
          <w:b/>
          <w:bCs/>
          <w:lang w:val="en-US"/>
        </w:rPr>
        <w:t>uppl</w:t>
      </w:r>
      <w:r>
        <w:rPr>
          <w:rFonts w:ascii="Arial" w:hAnsi="Arial" w:cs="Arial"/>
          <w:b/>
          <w:bCs/>
          <w:lang w:val="en-US"/>
        </w:rPr>
        <w:t>ement 3</w:t>
      </w:r>
      <w:r w:rsidRPr="002C6504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(</w:t>
      </w:r>
      <w:r w:rsidRPr="002C6504">
        <w:rPr>
          <w:rFonts w:ascii="Arial" w:hAnsi="Arial" w:cs="Arial"/>
          <w:b/>
          <w:bCs/>
          <w:lang w:val="en-US"/>
        </w:rPr>
        <w:t>Table</w:t>
      </w:r>
      <w:r>
        <w:rPr>
          <w:rFonts w:ascii="Arial" w:hAnsi="Arial" w:cs="Arial"/>
          <w:b/>
          <w:bCs/>
          <w:lang w:val="en-US"/>
        </w:rPr>
        <w:t>)</w:t>
      </w:r>
      <w:r w:rsidRPr="002C6504">
        <w:rPr>
          <w:rFonts w:ascii="Arial" w:hAnsi="Arial" w:cs="Arial"/>
          <w:lang w:val="en-US"/>
        </w:rPr>
        <w:t xml:space="preserve">: </w:t>
      </w:r>
    </w:p>
    <w:tbl>
      <w:tblPr>
        <w:tblW w:w="9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20"/>
        <w:gridCol w:w="1000"/>
      </w:tblGrid>
      <w:tr w:rsidR="00873468" w:rsidRPr="00873468" w:rsidTr="00873468">
        <w:trPr>
          <w:trHeight w:val="315"/>
        </w:trPr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>Amplicons in pseudogenes: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>Location</w:t>
            </w:r>
          </w:p>
        </w:tc>
      </w:tr>
      <w:tr w:rsidR="00873468" w:rsidRPr="00873468" w:rsidTr="00873468">
        <w:trPr>
          <w:trHeight w:hRule="exact" w:val="340"/>
        </w:trPr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  <w:lang w:val="en-US"/>
              </w:rPr>
            </w:pPr>
            <w:r w:rsidRPr="00873468">
              <w:rPr>
                <w:rFonts w:ascii="Arial" w:hAnsi="Arial" w:cs="Arial"/>
                <w:lang w:val="en-US"/>
              </w:rPr>
              <w:t xml:space="preserve">GNAQ_5.chr9.80409379.80409508_tile_1.GNAQ_7.chr9.80336240.80336429_tile_1.2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>chr 2</w:t>
            </w:r>
          </w:p>
        </w:tc>
      </w:tr>
      <w:tr w:rsidR="00873468" w:rsidRPr="00873468" w:rsidTr="00873468">
        <w:trPr>
          <w:trHeight w:hRule="exact" w:val="340"/>
        </w:trPr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  <w:lang w:val="en-US"/>
              </w:rPr>
            </w:pPr>
            <w:r w:rsidRPr="00873468">
              <w:rPr>
                <w:rFonts w:ascii="Arial" w:hAnsi="Arial" w:cs="Arial"/>
                <w:lang w:val="en-US"/>
              </w:rPr>
              <w:t xml:space="preserve">GNAQ_6.chr9.80343430.80343583_tile_1.GNAQ_7.chr9.80336240.80336429_tile_3.2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>chr 2</w:t>
            </w:r>
          </w:p>
        </w:tc>
      </w:tr>
      <w:tr w:rsidR="00873468" w:rsidRPr="00873468" w:rsidTr="00873468">
        <w:trPr>
          <w:trHeight w:hRule="exact" w:val="340"/>
        </w:trPr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 xml:space="preserve">GNAQ_7.chr9.80336240.80336429_tile_1.2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>chr 2</w:t>
            </w:r>
          </w:p>
        </w:tc>
      </w:tr>
      <w:tr w:rsidR="00873468" w:rsidRPr="00873468" w:rsidTr="00873468">
        <w:trPr>
          <w:trHeight w:hRule="exact" w:val="340"/>
        </w:trPr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  <w:lang w:val="en-US"/>
              </w:rPr>
            </w:pPr>
            <w:r w:rsidRPr="00873468">
              <w:rPr>
                <w:rFonts w:ascii="Arial" w:hAnsi="Arial" w:cs="Arial"/>
                <w:lang w:val="en-US"/>
              </w:rPr>
              <w:t xml:space="preserve">GNAQ_7.chr9.80336240.80336429_tile_2.GNAQ_5.chr9.80409379.80409508_tile_2.2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>chr 2</w:t>
            </w:r>
          </w:p>
        </w:tc>
      </w:tr>
      <w:tr w:rsidR="00873468" w:rsidRPr="00873468" w:rsidTr="00873468">
        <w:trPr>
          <w:trHeight w:hRule="exact" w:val="340"/>
        </w:trPr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  <w:lang w:val="en-US"/>
              </w:rPr>
            </w:pPr>
            <w:r w:rsidRPr="00873468">
              <w:rPr>
                <w:rFonts w:ascii="Arial" w:hAnsi="Arial" w:cs="Arial"/>
                <w:lang w:val="en-US"/>
              </w:rPr>
              <w:t xml:space="preserve">GNA11_6.chr19.3119204.3119357_tile_2.GNA11_7.chr19.3120987.3121177_tile_2.2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>chr 7</w:t>
            </w:r>
          </w:p>
        </w:tc>
      </w:tr>
      <w:tr w:rsidR="00873468" w:rsidRPr="00873468" w:rsidTr="00873468">
        <w:trPr>
          <w:trHeight w:hRule="exact" w:val="340"/>
        </w:trPr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  <w:lang w:val="en-US"/>
              </w:rPr>
            </w:pPr>
            <w:r w:rsidRPr="00873468">
              <w:rPr>
                <w:rFonts w:ascii="Arial" w:hAnsi="Arial" w:cs="Arial"/>
                <w:lang w:val="en-US"/>
              </w:rPr>
              <w:t xml:space="preserve">GNA11_7.chr19.3120987.3121177_tile_1.GNA11_4.chr19.3114942.3115070_tile_2.2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>chr 7</w:t>
            </w:r>
          </w:p>
        </w:tc>
      </w:tr>
      <w:tr w:rsidR="00873468" w:rsidRPr="00873468" w:rsidTr="00873468">
        <w:trPr>
          <w:trHeight w:hRule="exact" w:val="340"/>
        </w:trPr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 xml:space="preserve">IDH1_1_2.chr2.209113112.209113113_tile_1.2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>chr 6</w:t>
            </w:r>
          </w:p>
        </w:tc>
      </w:tr>
      <w:tr w:rsidR="00873468" w:rsidRPr="00873468" w:rsidTr="00873468">
        <w:trPr>
          <w:trHeight w:hRule="exact" w:val="340"/>
        </w:trPr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 xml:space="preserve">PIK3CA12.chr3.178938860.178938860_tile_1.2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>chr 22</w:t>
            </w:r>
          </w:p>
        </w:tc>
      </w:tr>
      <w:tr w:rsidR="00873468" w:rsidRPr="00873468" w:rsidTr="00873468">
        <w:trPr>
          <w:trHeight w:hRule="exact" w:val="340"/>
        </w:trPr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 xml:space="preserve">PIK3CA4_11.chr3.178936074.178936095_tile_1.2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>chr 22</w:t>
            </w:r>
          </w:p>
        </w:tc>
      </w:tr>
      <w:tr w:rsidR="00873468" w:rsidRPr="00873468" w:rsidTr="00873468">
        <w:trPr>
          <w:trHeight w:hRule="exact" w:val="340"/>
        </w:trPr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 xml:space="preserve">PTEN13.chr10.89720716.89720852_tile_1.2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3468" w:rsidRPr="00873468" w:rsidRDefault="00873468" w:rsidP="00873468">
            <w:pPr>
              <w:rPr>
                <w:rFonts w:ascii="Arial" w:hAnsi="Arial" w:cs="Arial"/>
              </w:rPr>
            </w:pPr>
            <w:r w:rsidRPr="00873468">
              <w:rPr>
                <w:rFonts w:ascii="Arial" w:hAnsi="Arial" w:cs="Arial"/>
              </w:rPr>
              <w:t>chr 9</w:t>
            </w:r>
          </w:p>
        </w:tc>
      </w:tr>
    </w:tbl>
    <w:p w:rsidR="00873468" w:rsidRDefault="00873468" w:rsidP="00CD7490">
      <w:pPr>
        <w:rPr>
          <w:lang w:val="en-US"/>
        </w:rPr>
      </w:pPr>
      <w:bookmarkStart w:id="0" w:name="_GoBack"/>
      <w:bookmarkEnd w:id="0"/>
    </w:p>
    <w:sectPr w:rsidR="00873468" w:rsidSect="000C6B60">
      <w:pgSz w:w="11906" w:h="16838"/>
      <w:pgMar w:top="1417" w:right="1417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8F0"/>
    <w:rsid w:val="000728DD"/>
    <w:rsid w:val="000C6B60"/>
    <w:rsid w:val="000E6A7A"/>
    <w:rsid w:val="0010355B"/>
    <w:rsid w:val="001A4296"/>
    <w:rsid w:val="00205B74"/>
    <w:rsid w:val="00215908"/>
    <w:rsid w:val="00290C40"/>
    <w:rsid w:val="002A2F3C"/>
    <w:rsid w:val="002C6504"/>
    <w:rsid w:val="00352D8C"/>
    <w:rsid w:val="00417D7D"/>
    <w:rsid w:val="004421E1"/>
    <w:rsid w:val="0047595C"/>
    <w:rsid w:val="004C516F"/>
    <w:rsid w:val="005E28F0"/>
    <w:rsid w:val="005E7DDF"/>
    <w:rsid w:val="008113A2"/>
    <w:rsid w:val="00873468"/>
    <w:rsid w:val="008E6BCE"/>
    <w:rsid w:val="00997839"/>
    <w:rsid w:val="009D7C44"/>
    <w:rsid w:val="00A04180"/>
    <w:rsid w:val="00A8377C"/>
    <w:rsid w:val="00B353C5"/>
    <w:rsid w:val="00C45896"/>
    <w:rsid w:val="00C5565E"/>
    <w:rsid w:val="00CC12B3"/>
    <w:rsid w:val="00CD7490"/>
    <w:rsid w:val="00D31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8F0"/>
    <w:pPr>
      <w:spacing w:after="200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5E28F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E28F0"/>
    <w:pPr>
      <w:spacing w:line="240" w:lineRule="auto"/>
    </w:pPr>
    <w:rPr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8F0"/>
    <w:rPr>
      <w:rFonts w:ascii="Calibri" w:eastAsia="Calibri" w:hAnsi="Calibri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8F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8F0"/>
    <w:pPr>
      <w:spacing w:after="200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5E28F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E28F0"/>
    <w:pPr>
      <w:spacing w:line="240" w:lineRule="auto"/>
    </w:pPr>
    <w:rPr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8F0"/>
    <w:rPr>
      <w:rFonts w:ascii="Calibri" w:eastAsia="Calibri" w:hAnsi="Calibri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8F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Aachen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Kirschner</dc:creator>
  <cp:lastModifiedBy>Martin Kirschner</cp:lastModifiedBy>
  <cp:revision>3</cp:revision>
  <dcterms:created xsi:type="dcterms:W3CDTF">2015-03-18T23:21:00Z</dcterms:created>
  <dcterms:modified xsi:type="dcterms:W3CDTF">2015-03-18T23:22:00Z</dcterms:modified>
</cp:coreProperties>
</file>